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OfurPBP3</w:t>
      </w:r>
    </w:p>
    <w:p>
      <w:pPr>
        <w:pStyle w:val="Normal"/>
        <w:rPr/>
      </w:pPr>
      <w:r>
        <w:rPr/>
        <w:t>TCACAAACAGTGATGGGAGAAATGACAAAGAATTTCATAAAAGCCTACGAAGTGTGTGCAAAAGAGCTCAACCTGTCCGAGGCCACAGGATTACAACTGATCAACTTTTGGAAGGAGGGCCACGAGTTGACGACTCGCGAGACAGGATGCGCCATCCTCTGCATGTCGACCGAGCTGAACCTGCTGGACGTTCAGGGGAGTGTGCACCGCGGGAACACTGTTGAGTTCGCCAAGCACCATGGCTCTGACGACGCAATGGCTCACCAAGTGGTAGACATTCTCCATGCTTGTGAAAAGGCTACACCCAACGAGGACAAGTGCATGTTGGCGTTGAGCATCGCCATGTGCTTCAAGGCCGAGATACACAAGCTGGACTGGGCACCCAACAACGAGCTGATGTTTGAGGAGTTGGTGTTAGATATGTGGAATTC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furPBP3-m1</w:t>
      </w:r>
    </w:p>
    <w:p>
      <w:pPr>
        <w:pStyle w:val="Normal"/>
        <w:rPr/>
      </w:pPr>
      <w:r>
        <w:rPr/>
        <w:t>TCACAAACAGTGATGGGAGAAATGACAAAGAAT</w:t>
      </w:r>
      <w:r>
        <w:rPr>
          <w:highlight w:val="yellow"/>
        </w:rPr>
        <w:t>T</w:t>
      </w:r>
      <w:r>
        <w:rPr>
          <w:highlight w:val="yellow"/>
        </w:rPr>
        <w:t>C</w:t>
      </w:r>
      <w:r>
        <w:rPr>
          <w:highlight w:val="yellow"/>
        </w:rPr>
        <w:t>C</w:t>
      </w:r>
      <w:r>
        <w:rPr/>
        <w:t>ATAAAAGCCTACGAAGTGTGTGCAAAAGAGCTCAACCTGTCCGAGGCCACAGGATTACAACTGATCAACTTTTGGAAGGAGGGCCACGAGTTGACGACTCGCGAGACAGGATGCGCCATCCTCTGCATGTCGACCGAGCTGAACCTGCTGGACGTTCAGGGGAGTGTGCACCGCGGGAACACTGTTGAGTTCGCCAAGCACCATGGCTCTGACGACGCAATGGCTCACCAAGTGGTAGACATTCTCCATGCTTGTGAAAAGGCTACACCCAACGAGGACAAGTGCATGTTGGCGTTGAGCATCGCCATGTGCTTCAAGGCCGAGATACACAAGCTGGACTGGGCACCCAACAACGAGCTGATGTTTGAGGAGTTGGTGTTAGATATGTGGAATTC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furPBP3-m2</w:t>
      </w:r>
    </w:p>
    <w:p>
      <w:pPr>
        <w:pStyle w:val="Normal"/>
        <w:rPr/>
      </w:pPr>
      <w:r>
        <w:rPr/>
        <w:t>TCACAAACAGTGATGGGAGAAATGACAAAGAATTTCATAAAAGCCTACGAAGTGTGTGCAAAAGAGCTCAACCTGTCCGAGGCCACAGGATTACAACTGATCAACTTTTGGAAGGAGGGCCACGAGTTGACGACTCGCGAGACAGGATGCGCCATCCTCTGCATGTCGACCGAGCTGAACCTGCTGGACGTTCAGGGGAGTGTGCACCGCGGGAACACTGTTGAGTTCGCCAAGCACCATGGCTCTGACGACGCAATGGCTCACCAAGTGGTAGACATTCTCCATGCTTGTGAAAAGGCTACACCCAACGAGGACAAGTGCATGTTGGCGTTGAGC</w:t>
      </w:r>
      <w:r>
        <w:rPr>
          <w:highlight w:val="yellow"/>
        </w:rPr>
        <w:t>A</w:t>
      </w:r>
      <w:r>
        <w:rPr>
          <w:highlight w:val="yellow"/>
        </w:rPr>
        <w:t>A</w:t>
      </w:r>
      <w:r>
        <w:rPr>
          <w:highlight w:val="yellow"/>
        </w:rPr>
        <w:t>C</w:t>
      </w:r>
      <w:r>
        <w:rPr/>
        <w:t>GCCATGTGCTTCAAGGCCGAGATACACAAGCTGGACTGGGCACCCAACAACGAGCTGATGTTTGAGGAGTTGGTGTTAGATATGTGGAATTC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furPBP3-m3</w:t>
      </w:r>
    </w:p>
    <w:p>
      <w:pPr>
        <w:pStyle w:val="Normal"/>
        <w:rPr/>
      </w:pPr>
      <w:r>
        <w:rPr/>
        <w:t>TCACAAACAGTGATGGGAGAAATGACAAAGAATTTCATAAAAGCCTACGAAGTGTGTGCAAAAGAGCTCAACCTGTCCGAGGCCACAGGATTACAACTGATCAACTTTTGGAAGGAGGGCCACGAGTTGACGACTCGCGAGACAGGATGCGCC</w:t>
      </w:r>
      <w:r>
        <w:rPr>
          <w:highlight w:val="yellow"/>
        </w:rPr>
        <w:t>AA</w:t>
      </w:r>
      <w:r>
        <w:rPr>
          <w:highlight w:val="yellow"/>
        </w:rPr>
        <w:t>C</w:t>
      </w:r>
      <w:r>
        <w:rPr/>
        <w:t>CTCTGCATGTCGACCGAGCTGAACCTGCTGGACGTTCAGGGGAGTGTGCACCGCGGGAACACTGTTGAGTTCGCCAAGCACCATGGCTCTGACGACGCAATGGCTCACCAAGTGGTAGACATTCTCCATGCTTGTGAAAAGGCTACACCCAACGAGGACAAGTGCATGTTGGCGTTGAGCATCGCCATGTGCTTCAAGGCCGAGATACACAAGCTGGACTGGGCACCCAACAACGAGCTGATGTTTGAGGAGTTGGTGTTAGATATGTGGAATTC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furPBP3-m4</w:t>
      </w:r>
    </w:p>
    <w:p>
      <w:pPr>
        <w:pStyle w:val="Normal"/>
        <w:rPr/>
      </w:pPr>
      <w:r>
        <w:rPr/>
        <w:t>TCACAAACAGTGATGGGAGAAATGACAAAGAATTTCATAAAAGCCTACGAAGTGTGTGCAAAAGAGCTCAACCTGTCCGAGGCCACAGGATTACAACTGATCAACTTTTGGAAGGAGGGCCACGAGTTGACGACTCGCGAGACAGGATGCGCCATCCTCTGCATGTCGACCGAGCTGAACCTGCTGGACGTTCAGGGGAGTGTGCACCGCGGGAACACTGTTGAGTTCGCCAAGCACCATGGCTCTGACGACGCAATGGCTCACCAAGTGGTAGACATT</w:t>
      </w:r>
      <w:r>
        <w:rPr>
          <w:highlight w:val="yellow"/>
        </w:rPr>
        <w:t>C</w:t>
      </w:r>
      <w:r>
        <w:rPr>
          <w:highlight w:val="yellow"/>
        </w:rPr>
        <w:t>G</w:t>
      </w:r>
      <w:r>
        <w:rPr>
          <w:highlight w:val="yellow"/>
        </w:rPr>
        <w:t>C</w:t>
      </w:r>
      <w:r>
        <w:rPr/>
        <w:t>CATGCTTGTGAAAAGGCTACACCCAACGAGGACAAGTGCATGTTGGCGTTGAGCATCGCCATGTGCTTCAAGGCCGAGATACACAAGCTGGACTGGGCACCCAACAACGAGCTGATGTTTGAGGAGTTGGTGTTAGATATGTGGAATTCATG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17:21:00Z</dcterms:created>
  <dc:creator>ZTT</dc:creator>
  <dc:description/>
  <cp:keywords/>
  <dc:language>en-US</dc:language>
  <cp:lastModifiedBy>0008001</cp:lastModifiedBy>
  <dcterms:modified xsi:type="dcterms:W3CDTF">2017-01-17T09:37:00Z</dcterms:modified>
  <cp:revision>3</cp:revision>
  <dc:subject/>
  <dc:title/>
</cp:coreProperties>
</file>